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08B" w:rsidRDefault="00DA208B" w:rsidP="00DA208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Pr="00930472">
        <w:rPr>
          <w:rFonts w:ascii="Times New Roman" w:hAnsi="Times New Roman" w:cs="Times New Roman"/>
          <w:b/>
          <w:bCs/>
          <w:sz w:val="24"/>
          <w:szCs w:val="24"/>
        </w:rPr>
        <w:t xml:space="preserve">: Changes in NDVI index in high endemic wards, low endemic wards and overall Bhopal city from 2012-2019 </w:t>
      </w:r>
    </w:p>
    <w:p w:rsidR="00DA208B" w:rsidRPr="00930472" w:rsidRDefault="00DA208B" w:rsidP="00DA208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968" w:type="dxa"/>
        <w:jc w:val="center"/>
        <w:tblInd w:w="95" w:type="dxa"/>
        <w:tblLook w:val="04A0"/>
      </w:tblPr>
      <w:tblGrid>
        <w:gridCol w:w="960"/>
        <w:gridCol w:w="1280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DA208B" w:rsidRPr="00930472" w:rsidTr="001A6CEB">
        <w:trPr>
          <w:trHeight w:val="315"/>
          <w:jc w:val="center"/>
        </w:trPr>
        <w:tc>
          <w:tcPr>
            <w:tcW w:w="22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War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 xml:space="preserve"> number</w:t>
            </w:r>
          </w:p>
        </w:tc>
        <w:tc>
          <w:tcPr>
            <w:tcW w:w="5728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Average values of NDVI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22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0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01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01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0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01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0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01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019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Wards with high incidence of dengue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7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8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7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7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3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6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4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0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3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7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1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0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8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DD5F8E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DD5F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Averag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4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41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Wards with low incidence of dengu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8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3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1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1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1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8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6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7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0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5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2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5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7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2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77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27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0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34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Averag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40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Bhopal NDVI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hi-IN"/>
              </w:rPr>
              <w:t>0.32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2240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Maximum NDVI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49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4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3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3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54</w:t>
            </w:r>
          </w:p>
        </w:tc>
      </w:tr>
      <w:tr w:rsidR="00DA208B" w:rsidRPr="00930472" w:rsidTr="001A6CEB">
        <w:trPr>
          <w:trHeight w:val="315"/>
          <w:jc w:val="center"/>
        </w:trPr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Minimum NDV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08B" w:rsidRPr="00930472" w:rsidRDefault="00DA208B" w:rsidP="001A6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0.15</w:t>
            </w:r>
          </w:p>
        </w:tc>
      </w:tr>
    </w:tbl>
    <w:p w:rsidR="00574FCB" w:rsidRDefault="00574FCB"/>
    <w:sectPr w:rsidR="00574FCB" w:rsidSect="00A152E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A208B"/>
    <w:rsid w:val="004A760F"/>
    <w:rsid w:val="00574FCB"/>
    <w:rsid w:val="00DA20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08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evojit Kumar sarma</dc:creator>
  <cp:lastModifiedBy>Dr. Devojit Kumar sarma</cp:lastModifiedBy>
  <cp:revision>1</cp:revision>
  <dcterms:created xsi:type="dcterms:W3CDTF">2022-10-07T06:46:00Z</dcterms:created>
  <dcterms:modified xsi:type="dcterms:W3CDTF">2022-10-07T06:46:00Z</dcterms:modified>
</cp:coreProperties>
</file>